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979" w:rsidRDefault="005C3979" w:rsidP="005C3979">
      <w:pPr>
        <w:spacing w:line="480" w:lineRule="auto"/>
      </w:pPr>
      <w:proofErr w:type="gramStart"/>
      <w:r>
        <w:rPr>
          <w:b/>
        </w:rPr>
        <w:t>S1 Table</w:t>
      </w:r>
      <w:r>
        <w:t>.</w:t>
      </w:r>
      <w:proofErr w:type="gramEnd"/>
      <w:r>
        <w:t xml:space="preserve">  </w:t>
      </w:r>
      <w:proofErr w:type="gramStart"/>
      <w:r w:rsidRPr="003C271F">
        <w:rPr>
          <w:b/>
        </w:rPr>
        <w:t>Cytokine responses in relation to HA patient demographic and clinical characteristics.</w:t>
      </w:r>
      <w:proofErr w:type="gramEnd"/>
      <w:r>
        <w:t xml:space="preserve"> Comparisons in the concentrations of cytokines between HA patients with (Y) and without (N) the characteristics listed.  Values are the mean differences (Y – N) and adjusted p-values for each univariate comparison.  Significant differences are in bold.</w:t>
      </w:r>
    </w:p>
    <w:p w:rsidR="008A5A66" w:rsidRDefault="008A5A6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990"/>
        <w:gridCol w:w="990"/>
        <w:gridCol w:w="900"/>
        <w:gridCol w:w="990"/>
        <w:gridCol w:w="990"/>
        <w:gridCol w:w="900"/>
        <w:gridCol w:w="990"/>
        <w:gridCol w:w="900"/>
        <w:gridCol w:w="900"/>
        <w:gridCol w:w="780"/>
        <w:gridCol w:w="930"/>
        <w:gridCol w:w="990"/>
      </w:tblGrid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IL-12p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Y - 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Y - 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Y - 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Y - 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Y - N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Y - 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Age ≥ 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29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Age ≥ 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81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Gender (mal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2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4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Duration of illness </w:t>
            </w:r>
          </w:p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≤ 4 day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1.9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Laboratory diagnostics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832DB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   Positive s</w:t>
            </w:r>
            <w:r w:rsidR="009F2BF4" w:rsidRPr="008A5A66">
              <w:rPr>
                <w:b/>
                <w:bCs/>
                <w:color w:val="000000"/>
                <w:sz w:val="22"/>
                <w:szCs w:val="22"/>
              </w:rPr>
              <w:t>erolog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1.0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2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35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 w:rsidP="00832DB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      Positive </w:t>
            </w:r>
            <w:r w:rsidR="00832DBA">
              <w:rPr>
                <w:b/>
                <w:bCs/>
                <w:color w:val="000000"/>
                <w:sz w:val="22"/>
                <w:szCs w:val="22"/>
              </w:rPr>
              <w:t>b</w:t>
            </w:r>
            <w:bookmarkStart w:id="0" w:name="_GoBack"/>
            <w:bookmarkEnd w:id="0"/>
            <w:r w:rsidRPr="008A5A66">
              <w:rPr>
                <w:b/>
                <w:bCs/>
                <w:color w:val="000000"/>
                <w:sz w:val="22"/>
                <w:szCs w:val="22"/>
              </w:rPr>
              <w:t>lood smea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1.7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41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Hospitaliz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Clinical manifestations: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    Fev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.4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96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    Chill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    Fatigu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6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5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2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2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9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64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    Headach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1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64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38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8A5A66">
              <w:rPr>
                <w:b/>
                <w:bCs/>
                <w:color w:val="000000"/>
                <w:sz w:val="22"/>
                <w:szCs w:val="22"/>
              </w:rPr>
              <w:t>Myalgia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54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    Coug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88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    Nause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0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    Vomit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332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    Diarrhe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 xml:space="preserve">    Decreased appeti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2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87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Leukope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Thrombocytope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1.5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67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lastRenderedPageBreak/>
              <w:t>Anem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03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Elevated AS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46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Elevated AL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2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61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Hematuria or hemoglobinur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869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Evidence of urinary tract infection (microbial growth on urine cultur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5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8A5A66" w:rsidTr="009F2BF4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Urinary symptom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8A5A66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68</w:t>
            </w:r>
          </w:p>
        </w:tc>
      </w:tr>
    </w:tbl>
    <w:p w:rsidR="009F2BF4" w:rsidRDefault="009F2BF4"/>
    <w:p w:rsidR="009F2BF4" w:rsidRDefault="009F2BF4">
      <w:r>
        <w:br w:type="page"/>
      </w:r>
    </w:p>
    <w:p w:rsidR="008A5A66" w:rsidRPr="00BF3F81" w:rsidRDefault="00BF3F81">
      <w:pPr>
        <w:rPr>
          <w:b/>
        </w:rPr>
      </w:pPr>
      <w:r w:rsidRPr="00BF3F81">
        <w:rPr>
          <w:b/>
        </w:rPr>
        <w:lastRenderedPageBreak/>
        <w:t>S1 Table</w:t>
      </w:r>
      <w:r w:rsidR="009F2BF4" w:rsidRPr="00BF3F81">
        <w:rPr>
          <w:b/>
        </w:rPr>
        <w:t>, continued</w:t>
      </w:r>
    </w:p>
    <w:p w:rsidR="009F2BF4" w:rsidRDefault="009F2BF4"/>
    <w:tbl>
      <w:tblPr>
        <w:tblW w:w="143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350"/>
        <w:gridCol w:w="900"/>
        <w:gridCol w:w="1080"/>
        <w:gridCol w:w="1080"/>
        <w:gridCol w:w="1350"/>
        <w:gridCol w:w="1350"/>
        <w:gridCol w:w="1350"/>
        <w:gridCol w:w="990"/>
        <w:gridCol w:w="1080"/>
        <w:gridCol w:w="1080"/>
      </w:tblGrid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Y - N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Y - 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Y - 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Y - 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Y - 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Age ≥ 50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03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Age ≥ 60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Gender (male)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1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8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01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Duration of illness ≤ 4 days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23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 xml:space="preserve">Laboratory diagnostics 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832DB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   Positive s</w:t>
            </w:r>
            <w:r w:rsidR="009F2BF4" w:rsidRPr="009F2BF4">
              <w:rPr>
                <w:b/>
                <w:bCs/>
                <w:color w:val="000000"/>
                <w:sz w:val="22"/>
                <w:szCs w:val="22"/>
              </w:rPr>
              <w:t>erology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832DB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   Positive b</w:t>
            </w:r>
            <w:r w:rsidR="009F2BF4" w:rsidRPr="009F2BF4">
              <w:rPr>
                <w:b/>
                <w:bCs/>
                <w:color w:val="000000"/>
                <w:sz w:val="22"/>
                <w:szCs w:val="22"/>
              </w:rPr>
              <w:t>lood smear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1.327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1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7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Hospitalized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201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 w:rsidP="009F2BF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inical manifestations</w:t>
            </w:r>
            <w:r w:rsidRPr="009F2BF4">
              <w:rPr>
                <w:b/>
                <w:bCs/>
                <w:color w:val="000000"/>
                <w:sz w:val="22"/>
                <w:szCs w:val="22"/>
              </w:rPr>
              <w:t>: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 xml:space="preserve">    Fever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518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 xml:space="preserve">    Chills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72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 xml:space="preserve">    Fatigue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641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2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 xml:space="preserve">    Headache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3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225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 xml:space="preserve">    </w:t>
            </w:r>
            <w:proofErr w:type="spellStart"/>
            <w:r w:rsidRPr="009F2BF4">
              <w:rPr>
                <w:b/>
                <w:bCs/>
                <w:color w:val="000000"/>
                <w:sz w:val="22"/>
                <w:szCs w:val="22"/>
              </w:rPr>
              <w:t>Myalgias</w:t>
            </w:r>
            <w:proofErr w:type="spellEnd"/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2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47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 xml:space="preserve">    Cough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0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26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 xml:space="preserve">    Nausea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71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 xml:space="preserve">    Vomiting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8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1.5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0.023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 xml:space="preserve">    Diarrhea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348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 xml:space="preserve">    Decreased appetite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569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Leukopenia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503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Thrombocytopenia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A5A66">
              <w:rPr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5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64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1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2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4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09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Elevated AST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Elevated ALT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Hematuria or hemoglobinuria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1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lastRenderedPageBreak/>
              <w:t>Evidence of urinary tract infection (microbial growth on urine culture)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-0.416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4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</w:tr>
      <w:tr w:rsidR="009F2BF4" w:rsidRPr="009F2BF4" w:rsidTr="00E91D82">
        <w:trPr>
          <w:trHeight w:val="300"/>
        </w:trPr>
        <w:tc>
          <w:tcPr>
            <w:tcW w:w="2715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F2BF4">
              <w:rPr>
                <w:b/>
                <w:bCs/>
                <w:color w:val="000000"/>
                <w:sz w:val="22"/>
                <w:szCs w:val="22"/>
              </w:rPr>
              <w:t>Urinary symptoms</w:t>
            </w:r>
          </w:p>
        </w:tc>
        <w:tc>
          <w:tcPr>
            <w:tcW w:w="135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900" w:type="dxa"/>
            <w:vAlign w:val="bottom"/>
          </w:tcPr>
          <w:p w:rsidR="009F2BF4" w:rsidRPr="008A5A66" w:rsidRDefault="009F2BF4" w:rsidP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8A5A66">
              <w:rPr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F2BF4" w:rsidRPr="009F2BF4" w:rsidRDefault="009F2BF4">
            <w:pPr>
              <w:jc w:val="center"/>
              <w:rPr>
                <w:color w:val="000000"/>
                <w:sz w:val="22"/>
                <w:szCs w:val="22"/>
              </w:rPr>
            </w:pPr>
            <w:r w:rsidRPr="009F2BF4">
              <w:rPr>
                <w:color w:val="000000"/>
                <w:sz w:val="22"/>
                <w:szCs w:val="22"/>
              </w:rPr>
              <w:t>1</w:t>
            </w:r>
          </w:p>
        </w:tc>
      </w:tr>
    </w:tbl>
    <w:p w:rsidR="009F2BF4" w:rsidRDefault="009F2BF4"/>
    <w:p w:rsidR="009F2BF4" w:rsidRDefault="009F2BF4"/>
    <w:sectPr w:rsidR="009F2BF4" w:rsidSect="008A5A6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A66"/>
    <w:rsid w:val="00051095"/>
    <w:rsid w:val="001115DE"/>
    <w:rsid w:val="005678EF"/>
    <w:rsid w:val="005C3979"/>
    <w:rsid w:val="006F609A"/>
    <w:rsid w:val="00832DBA"/>
    <w:rsid w:val="008A5A66"/>
    <w:rsid w:val="009F2BF4"/>
    <w:rsid w:val="00AD0E54"/>
    <w:rsid w:val="00BF3F81"/>
    <w:rsid w:val="00E91D82"/>
    <w:rsid w:val="00F2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9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E34BCA.dotm</Template>
  <TotalTime>2</TotalTime>
  <Pages>4</Pages>
  <Words>771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4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tthoefer, Anna M</dc:creator>
  <cp:lastModifiedBy>Schotthoefer, Anna M</cp:lastModifiedBy>
  <cp:revision>4</cp:revision>
  <dcterms:created xsi:type="dcterms:W3CDTF">2017-02-10T17:06:00Z</dcterms:created>
  <dcterms:modified xsi:type="dcterms:W3CDTF">2017-02-10T17:08:00Z</dcterms:modified>
</cp:coreProperties>
</file>